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71"/>
      <w:bookmarkStart w:id="1" w:name="OLE_LINK46"/>
      <w:bookmarkStart w:id="2" w:name="OLE_LINK36"/>
      <w:bookmarkStart w:id="3" w:name="OLE_LINK48"/>
      <w:bookmarkStart w:id="4" w:name="OLE_LINK35"/>
      <w:bookmarkStart w:id="5" w:name="OLE_LINK49"/>
      <w:bookmarkStart w:id="6" w:name="OLE_LINK47"/>
      <w:bookmarkEnd w:id="0"/>
      <w:bookmarkEnd w:id="1"/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  <w:b/>
          <w:sz w:val="32"/>
          <w:szCs w:val="32"/>
        </w:rPr>
        <w:t>Speciation determination of iron and its spatial and seasonal distribution in coastal river</w:t>
      </w:r>
    </w:p>
    <w:p>
      <w:pPr>
        <w:pStyle w:val="Normal"/>
        <w:snapToGrid w:val="false"/>
        <w:spacing w:lineRule="auto" w:line="480" w:before="120" w:after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bookmarkStart w:id="7" w:name="OLE_LINK71"/>
      <w:bookmarkStart w:id="8" w:name="OLE_LINK46"/>
      <w:bookmarkStart w:id="9" w:name="OLE_LINK36"/>
      <w:bookmarkEnd w:id="7"/>
      <w:bookmarkEnd w:id="8"/>
      <w:bookmarkEnd w:id="9"/>
      <w:r>
        <w:rPr>
          <w:rFonts w:cs="Times New Roman" w:ascii="Times New Roman" w:hAnsi="Times New Roman"/>
          <w:b/>
          <w:kern w:val="2"/>
          <w:sz w:val="24"/>
          <w:szCs w:val="24"/>
        </w:rPr>
        <w:t>Yun Zhu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Xueping Hu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 Dawei Pan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 Haitao Han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 Mingyue Lin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 Yan Lu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, Chenchen Wang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&amp; Rilong Zhu</w:t>
      </w: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>3</w:t>
      </w:r>
    </w:p>
    <w:p>
      <w:pPr>
        <w:pStyle w:val="Normal"/>
        <w:spacing w:lineRule="auto" w:line="480"/>
        <w:rPr/>
      </w:pPr>
      <w:bookmarkStart w:id="10" w:name="OLE_LINK48"/>
      <w:bookmarkEnd w:id="10"/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ey Laboratory of Coastal Environmental Processes and Ecological Remediation, Yantai Institute of Coastal Zone Research, Chinese Academy of Science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Yantai 264003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University of Chinese Academy of Sciences, Beijing 100049, P.R.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Hunan Environmental Monitoring Center Station, State Environmental Protection Key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Laboratory of Monitoring for Heavy Metal Pollutants, Changsha 410019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Yun Zhu and Xueping Hu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Correspondence and requests for materials should be addressed to D. Pan (email: dwpan@yic.ac.cn) or R. Zhu (email: zrlden@hotmail.com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awei P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l.:+86 535 2109155; fax: +86 535 2109155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 addresse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dwpan@yic.ac.cn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D. Pan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ilong Zhu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-mail address</w:t>
      </w:r>
      <w:r>
        <w:rPr>
          <w:rStyle w:val="InternetLink"/>
          <w:color w:val="000000"/>
        </w:rPr>
        <w:t>es: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 xml:space="preserve"> zrlden@hotmail.com</w:t>
      </w:r>
      <w:r>
        <w:rPr>
          <w:rStyle w:val="InternetLink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R. Zhu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bookmarkStart w:id="11" w:name="OLE_LINK49"/>
      <w:bookmarkStart w:id="12" w:name="OLE_LINK47"/>
      <w:bookmarkStart w:id="13" w:name="OLE_LINK49"/>
      <w:bookmarkStart w:id="14" w:name="OLE_LINK47"/>
      <w:bookmarkEnd w:id="13"/>
      <w:bookmarkEnd w:id="14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15" w:name="OLE_LINK35"/>
      <w:bookmarkEnd w:id="15"/>
      <w:r>
        <w:rPr>
          <w:rFonts w:cs="Times New Roman" w:ascii="Times New Roman" w:hAnsi="Times New Roman"/>
          <w:b/>
          <w:sz w:val="24"/>
          <w:szCs w:val="24"/>
        </w:rPr>
        <w:t>Table S1. Location and salient features of the samples in Dagujia River of Yantai, China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2146"/>
        <w:gridCol w:w="1131"/>
        <w:gridCol w:w="1361"/>
        <w:gridCol w:w="1003"/>
        <w:gridCol w:w="1329"/>
      </w:tblGrid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5" w:hanging="0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firstLine="720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 </w:t>
            </w:r>
            <w:bookmarkStart w:id="16" w:name="OLE_LINK117"/>
            <w:bookmarkStart w:id="17" w:name="OLE_LINK116"/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131413"/>
                <w:kern w:val="0"/>
                <w:sz w:val="24"/>
                <w:szCs w:val="24"/>
              </w:rPr>
              <w:t>°C</w:t>
            </w:r>
            <w:bookmarkEnd w:id="16"/>
            <w:bookmarkEnd w:id="17"/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O (mg/L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lini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 (us/cm)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0.7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889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7.7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1.7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355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0.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8804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.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1.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079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8.6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09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3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9.5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280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7.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4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8.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73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5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7.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33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5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0.9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703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8.6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1.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35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6.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7.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52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8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.6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43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8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1.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5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9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4.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9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8.5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19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0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6.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0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4.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16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1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4.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706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1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9.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70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pri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200" w:after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1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E, 37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°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3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12(September)</w:t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3.7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7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Figure S1.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Effect of the accumulation potential of gold electrode on the reduction current response of Fe(III)-5-Br-PADAP. Conditions: a supporting electrolyte of 0.1 M acetate buffer (pH 6.0) containing 100 nM Fe(III), 20 μM 5-Br-PADAP.</w:t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020820" cy="30105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82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Figure S2.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Effect of the accumulation time of gold electrode on the reduction current response of Fe(III)-5-Br-PADAP. Conditions: a supporting electrolyte of 0.1 M acetate buffer (pH 6.0) containing 100 nM Fe(III), 20 μM 5-Br-PADAP.</w:t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3891280" cy="29159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28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微软雅黑" w:cs="Times New Roman" w:ascii="Times New Roman" w:hAnsi="Times New Roman"/>
          <w:b/>
          <w:kern w:val="0"/>
          <w:sz w:val="24"/>
          <w:szCs w:val="24"/>
          <w:lang w:val="en-US" w:eastAsia="en-US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wpan@yic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2:22:00Z</dcterms:created>
  <dc:creator>unknown</dc:creator>
  <dc:description/>
  <cp:keywords/>
  <dc:language>en-US</dc:language>
  <cp:lastModifiedBy>unknown</cp:lastModifiedBy>
  <dcterms:modified xsi:type="dcterms:W3CDTF">2018-01-03T09:06:00Z</dcterms:modified>
  <cp:revision>7</cp:revision>
  <dc:subject/>
  <dc:title/>
</cp:coreProperties>
</file>